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92A48">
      <w:pP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The synthesized sequence 1 was introduced into the pUC57-simple plasmid to generate the pUC57-6803-frame, which is designed for the expression of a target gene in </w:t>
      </w:r>
      <w:r>
        <w:rPr>
          <w:rFonts w:hint="eastAsia" w:eastAsia="Consolas" w:asciiTheme="minorAscii" w:hAnsiTheme="minorAscii"/>
          <w:i/>
          <w:iCs/>
          <w:color w:val="000000"/>
          <w:sz w:val="21"/>
          <w:szCs w:val="21"/>
          <w:shd w:val="clear" w:color="auto" w:fill="FFFFFF"/>
          <w:lang w:val="en-US" w:eastAsia="zh-CN"/>
        </w:rPr>
        <w:t>Synechocystis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sp. PCC 6803. Three target genes (sequences 2, 3, and 4) were introduced into the pUC57-6803-frame.</w:t>
      </w:r>
    </w:p>
    <w:p w14:paraId="37767327">
      <w:pP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</w:pPr>
    </w:p>
    <w:p w14:paraId="4A24ECB1">
      <w:pPr>
        <w:rPr>
          <w:rFonts w:hint="default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equence 1</w:t>
      </w:r>
    </w:p>
    <w:p w14:paraId="2C023CE9">
      <w:pP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>(</w:t>
      </w:r>
      <w:r>
        <w:rPr>
          <w:rFonts w:hint="eastAsia" w:eastAsia="Consolas" w:asciiTheme="minorAscii" w:hAnsiTheme="minorAscii"/>
          <w:color w:val="588E32" w:themeColor="accent4" w:themeShade="BF"/>
          <w:sz w:val="21"/>
          <w:szCs w:val="21"/>
          <w:shd w:val="clear" w:color="auto" w:fill="FFFFFF"/>
          <w:lang w:val="en-US" w:eastAsia="zh-CN"/>
        </w:rPr>
        <w:t>Left 500-bp homology arm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 </w:t>
      </w:r>
      <w:r>
        <w:rPr>
          <w:rFonts w:hint="default" w:eastAsia="Consolas" w:asciiTheme="minorAscii" w:hAnsiTheme="minorAscii"/>
          <w:color w:val="4874CB" w:themeColor="accent1"/>
          <w:sz w:val="21"/>
          <w:szCs w:val="21"/>
          <w:shd w:val="clear" w:color="auto" w:fill="FFFFFF"/>
          <w:lang w:val="en-US" w:eastAsia="zh-CN"/>
          <w14:textFill>
            <w14:solidFill>
              <w14:schemeClr w14:val="accent1"/>
            </w14:solidFill>
          </w14:textFill>
        </w:rPr>
        <w:t xml:space="preserve">the kanamycin </w:t>
      </w:r>
      <w:r>
        <w:rPr>
          <w:rFonts w:hint="eastAsia" w:eastAsia="Consolas" w:asciiTheme="minorAscii" w:hAnsiTheme="minorAscii"/>
          <w:color w:val="4874CB" w:themeColor="accent1"/>
          <w:sz w:val="21"/>
          <w:szCs w:val="21"/>
          <w:shd w:val="clear" w:color="auto" w:fill="FFFFFF"/>
          <w:lang w:val="en-US" w:eastAsia="zh-CN"/>
          <w14:textFill>
            <w14:solidFill>
              <w14:schemeClr w14:val="accent1"/>
            </w14:solidFill>
          </w14:textFill>
        </w:rPr>
        <w:t xml:space="preserve">resistance </w:t>
      </w:r>
      <w:r>
        <w:rPr>
          <w:rFonts w:hint="default" w:eastAsia="Consolas" w:asciiTheme="minorAscii" w:hAnsiTheme="minorAscii"/>
          <w:color w:val="4874CB" w:themeColor="accent1"/>
          <w:sz w:val="21"/>
          <w:szCs w:val="21"/>
          <w:shd w:val="clear" w:color="auto" w:fill="FFFFFF"/>
          <w:lang w:val="en-US" w:eastAsia="zh-CN"/>
          <w14:textFill>
            <w14:solidFill>
              <w14:schemeClr w14:val="accent1"/>
            </w14:solidFill>
          </w14:textFill>
        </w:rPr>
        <w:t>cassette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</w:t>
      </w:r>
      <w: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psbA2 promoter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</w:t>
      </w:r>
      <w: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eastAsia="Consolas" w:cs="Consolas" w:asciiTheme="minorAscii" w:hAnsiTheme="minorAscii"/>
          <w:color w:val="C00000"/>
          <w:sz w:val="21"/>
          <w:szCs w:val="21"/>
          <w:highlight w:val="none"/>
          <w:shd w:val="clear" w:color="auto" w:fill="FFFFFF"/>
          <w:lang w:val="en-US" w:eastAsia="zh-CN"/>
        </w:rPr>
        <w:t>RBS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</w:t>
      </w:r>
      <w:r>
        <w:rPr>
          <w:rFonts w:hint="default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eastAsia="Consolas" w:asciiTheme="minorAscii" w:hAnsiTheme="minorAscii"/>
          <w:color w:val="3B5F21" w:themeColor="accent4" w:themeShade="80"/>
          <w:sz w:val="21"/>
          <w:szCs w:val="21"/>
          <w:shd w:val="clear" w:color="auto" w:fill="FFFFFF"/>
          <w:lang w:val="en-US" w:eastAsia="zh-CN"/>
        </w:rPr>
        <w:t>four restriction-enzyme cutting sites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 </w:t>
      </w:r>
      <w:r>
        <w:rPr>
          <w:rFonts w:hint="default" w:eastAsia="Consolas" w:asciiTheme="minorAscii" w:hAnsiTheme="minorAscii"/>
          <w:color w:val="7030A0"/>
          <w:sz w:val="21"/>
          <w:szCs w:val="21"/>
          <w:shd w:val="clear" w:color="auto" w:fill="FFFFFF"/>
          <w:lang w:val="en-US" w:eastAsia="zh-CN"/>
        </w:rPr>
        <w:t>B0050 terminator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 xml:space="preserve"> + </w:t>
      </w:r>
      <w:r>
        <w:rPr>
          <w:rFonts w:hint="eastAsia" w:eastAsia="Consolas" w:asciiTheme="minorAscii" w:hAnsiTheme="minorAscii"/>
          <w:color w:val="588E32" w:themeColor="accent4" w:themeShade="BF"/>
          <w:sz w:val="21"/>
          <w:szCs w:val="21"/>
          <w:shd w:val="clear" w:color="auto" w:fill="FFFFFF"/>
          <w:lang w:val="en-US" w:eastAsia="zh-CN"/>
        </w:rPr>
        <w:t>Right 500-bp homology arm</w:t>
      </w:r>
      <w:r>
        <w:rPr>
          <w:rFonts w:hint="eastAsia" w:eastAsia="Consolas" w:asciiTheme="minorAscii" w:hAnsiTheme="minorAscii"/>
          <w:color w:val="000000"/>
          <w:sz w:val="21"/>
          <w:szCs w:val="21"/>
          <w:shd w:val="clear" w:color="auto" w:fill="FFFFFF"/>
          <w:lang w:val="en-US" w:eastAsia="zh-CN"/>
        </w:rPr>
        <w:t>).</w:t>
      </w:r>
    </w:p>
    <w:p w14:paraId="07C0F0EE">
      <w:pPr>
        <w:rPr>
          <w:rFonts w:ascii="Consolas" w:hAnsi="Consolas" w:eastAsia="Consolas" w:cs="Consolas"/>
          <w:b/>
          <w:bCs/>
          <w:color w:val="C00000"/>
          <w:sz w:val="16"/>
          <w:szCs w:val="16"/>
          <w:shd w:val="clear" w:color="auto" w:fill="FFFFFF"/>
        </w:rPr>
      </w:pPr>
      <w:r>
        <w:rPr>
          <w:rFonts w:ascii="Consolas" w:hAnsi="Consolas" w:eastAsia="Consolas" w:cs="Consolas"/>
          <w:b/>
          <w:bCs/>
          <w:color w:val="C00000"/>
          <w:sz w:val="16"/>
          <w:szCs w:val="16"/>
          <w:shd w:val="clear" w:color="auto" w:fill="FFFFFF"/>
        </w:rPr>
        <w:t>GATATC</w:t>
      </w:r>
    </w:p>
    <w:p w14:paraId="140E434B">
      <w:pPr>
        <w:pStyle w:val="4"/>
        <w:widowControl/>
        <w:rPr>
          <w:rFonts w:hint="eastAsia" w:ascii="宋体" w:hAnsi="宋体" w:eastAsia="宋体" w:cs="宋体"/>
          <w:color w:val="588E32" w:themeColor="accent4" w:themeShade="BF"/>
          <w:kern w:val="0"/>
          <w:sz w:val="24"/>
          <w:szCs w:val="24"/>
          <w:highlight w:val="none"/>
          <w:lang w:val="en-US" w:eastAsia="zh-CN" w:bidi="ar"/>
        </w:rPr>
      </w:pPr>
      <w:r>
        <w:rPr>
          <w:color w:val="588E32" w:themeColor="accent4" w:themeShade="BF"/>
          <w:highlight w:val="none"/>
        </w:rPr>
        <w:t>AGGCTTCTCCTCCGGCATTGTGGCCACCCTCACCGCCAGTAAGGTCACCCATCGTAAAATTCGTTCCATCGCCGCCCACTGCAAAAATTCCCTCACCGAAGCGGATTTTCTCAATAACGAAATTTTGATCCATCGCCAAACCACCGCTGATTGGAGCGCGGACTATGGCCAGGTATTGTATCGCCAGGATGGTCTAATCGAAAAGGTTTACACCAGTAATATTGAACCTCTCCACGCTGAATTAGAACATTTTATTCATTGTGTTAGGGGAGGTGATCAACCCTCAGTGGGGGGAGAACAGGCCCTCAAGGCCCTGAAGTTAGCCAGTTTAATTGAAGAAATGGCCCTGGACAGTCAGGAATGGCATGGGGGGGAAGTTGTGACAGAATATCAAGATGCCACCCTGGCCCTCAGTGCGAGTGTTTAAATCAACTTAATTAATGCAATTATTGCGAGTTCAAACTCGATAACTTTGTGAAA</w:t>
      </w:r>
      <w:r>
        <w:rPr>
          <w:rFonts w:hint="eastAsia" w:ascii="宋体" w:hAnsi="宋体" w:eastAsia="宋体" w:cs="宋体"/>
          <w:color w:val="588E32" w:themeColor="accent4" w:themeShade="BF"/>
          <w:kern w:val="0"/>
          <w:sz w:val="24"/>
          <w:szCs w:val="24"/>
          <w:highlight w:val="none"/>
          <w:lang w:val="en-US" w:eastAsia="zh-CN" w:bidi="ar"/>
        </w:rPr>
        <w:t>TATTACTGTTGAATTAATCT</w:t>
      </w:r>
    </w:p>
    <w:p w14:paraId="3449A90C">
      <w:pPr>
        <w:rPr>
          <w:rFonts w:hint="eastAsia" w:ascii="Times New Roman" w:hAnsi="Times New Roman" w:eastAsia="Consolas"/>
          <w:color w:val="0070C0"/>
          <w:sz w:val="16"/>
          <w:szCs w:val="16"/>
          <w:shd w:val="clear" w:color="auto" w:fill="FFFFFF"/>
        </w:rPr>
      </w:pPr>
      <w:r>
        <w:rPr>
          <w:rFonts w:hint="eastAsia" w:ascii="Times New Roman" w:hAnsi="Times New Roman" w:eastAsia="Consolas"/>
          <w:color w:val="0070C0"/>
          <w:sz w:val="16"/>
          <w:szCs w:val="16"/>
          <w:shd w:val="clear" w:color="auto" w:fill="FFFFFF"/>
        </w:rPr>
        <w:t>TGTGTCTCAAAATCTCTGATGTTACATTGCACAAGATAAAAATATATCATCATGAACAATAAAACTGTCTGCTTACATAAACAGTAATACAAGGGGTGTTATGAGCCATATTCAACGGGAAACGTCTTGCTCCAGGCCGCGATTAAATTCCAACATGGATGCTGATTTATATGGGTATAAATGGGCTCGCGATAATGTCGGGCAATCAGGTGCGACAATCTATCGATTGTATGGGAAGCCCGATGCGCCAGAGTTGTTTCTGAAACATGGCAAAGGTAGCGTTGCCAATGATGTTACAGATGAGATGGTCAGACTAAACTGGCTGACGGAATTTATGCCTCTTCCGACCATCAAGCATTTTATCCGTACTCCTGATGATGCATGGTTACTCACCACTGCGATCCCA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AAAATCAAAGGATCTTCTTGAGATCCTTTTTTT</w:t>
      </w:r>
    </w:p>
    <w:p w14:paraId="5A40AFBB">
      <w:pPr>
        <w:rPr>
          <w:rFonts w:hint="eastAsia" w:ascii="Times New Roman" w:hAnsi="Times New Roman" w:eastAsia="Consolas"/>
          <w:color w:val="000000"/>
          <w:sz w:val="16"/>
          <w:szCs w:val="16"/>
          <w:shd w:val="clear" w:color="auto" w:fill="FFFFFF"/>
        </w:rPr>
      </w:pPr>
      <w:r>
        <w:rPr>
          <w:rFonts w:hint="eastAsia" w:ascii="Times New Roman" w:hAnsi="Times New Roman" w:eastAsia="Consolas"/>
          <w:color w:val="000000"/>
          <w:sz w:val="16"/>
          <w:szCs w:val="16"/>
          <w:shd w:val="clear" w:color="auto" w:fill="FFFFFF"/>
        </w:rPr>
        <w:t>CCGCCAGGTAAACTCTTCTCAACCCCCAAAACGCCCTCTGTTTACCCATGGAAAAAACGACAATTACAAGAAAGTAAAACTTATGTCATCTATAAGCTTCGTGTATATTAACTTCCTGTTACAAAGCTTTACAAAACTCTCATTAATCCTTTAGACTAAGTTTAGTCAGTT</w:t>
      </w:r>
    </w:p>
    <w:p w14:paraId="6B9EA26D">
      <w:pPr>
        <w:rPr>
          <w:rFonts w:ascii="Consolas" w:hAnsi="Consolas" w:eastAsia="Consolas" w:cs="Consolas"/>
          <w:color w:val="C00000"/>
          <w:sz w:val="16"/>
          <w:szCs w:val="16"/>
          <w:highlight w:val="none"/>
          <w:shd w:val="clear" w:color="auto" w:fill="FFFFFF"/>
        </w:rPr>
      </w:pPr>
      <w:r>
        <w:rPr>
          <w:rFonts w:ascii="Consolas" w:hAnsi="Consolas" w:eastAsia="Consolas" w:cs="Consolas"/>
          <w:color w:val="C00000"/>
          <w:sz w:val="16"/>
          <w:szCs w:val="16"/>
          <w:highlight w:val="none"/>
          <w:shd w:val="clear" w:color="auto" w:fill="FFFFFF"/>
        </w:rPr>
        <w:t>TAGTGGAGGTT</w:t>
      </w:r>
    </w:p>
    <w:p w14:paraId="304C5D13">
      <w:pPr>
        <w:rPr>
          <w:rFonts w:ascii="Consolas" w:hAnsi="Consolas" w:eastAsia="Consolas" w:cs="Consolas"/>
          <w:b/>
          <w:bCs/>
          <w:color w:val="18605A" w:themeColor="accent5" w:themeShade="80"/>
          <w:sz w:val="16"/>
          <w:szCs w:val="16"/>
          <w:highlight w:val="none"/>
          <w:shd w:val="clear" w:color="auto" w:fill="FFFFFF"/>
        </w:rPr>
      </w:pPr>
      <w:r>
        <w:rPr>
          <w:rFonts w:ascii="Consolas" w:hAnsi="Consolas" w:eastAsia="Consolas" w:cs="Consolas"/>
          <w:color w:val="18605A" w:themeColor="accent5" w:themeShade="80"/>
          <w:sz w:val="16"/>
          <w:szCs w:val="16"/>
          <w:highlight w:val="none"/>
          <w:shd w:val="clear" w:color="auto" w:fill="FFFFFF"/>
        </w:rPr>
        <w:t>actagt</w:t>
      </w:r>
      <w:r>
        <w:rPr>
          <w:rFonts w:ascii="Consolas" w:hAnsi="Consolas" w:eastAsia="Consolas" w:cs="Consolas"/>
          <w:b/>
          <w:bCs/>
          <w:color w:val="18605A" w:themeColor="accent5" w:themeShade="80"/>
          <w:sz w:val="16"/>
          <w:szCs w:val="16"/>
          <w:highlight w:val="none"/>
          <w:shd w:val="clear" w:color="auto" w:fill="FFFFFF"/>
        </w:rPr>
        <w:t>cccggg</w:t>
      </w:r>
      <w:r>
        <w:rPr>
          <w:rFonts w:hint="eastAsia" w:ascii="Consolas" w:hAnsi="Consolas" w:eastAsia="宋体" w:cs="Consolas"/>
          <w:b/>
          <w:bCs/>
          <w:color w:val="18605A" w:themeColor="accent5" w:themeShade="80"/>
          <w:sz w:val="16"/>
          <w:szCs w:val="16"/>
          <w:highlight w:val="none"/>
          <w:shd w:val="clear" w:color="auto" w:fill="FFFFFF"/>
          <w:lang w:val="en-US" w:eastAsia="zh-CN"/>
        </w:rPr>
        <w:t>tctaga</w:t>
      </w:r>
      <w:r>
        <w:rPr>
          <w:rFonts w:ascii="Consolas" w:hAnsi="Consolas" w:eastAsia="Consolas" w:cs="Consolas"/>
          <w:b/>
          <w:bCs/>
          <w:color w:val="18605A" w:themeColor="accent5" w:themeShade="80"/>
          <w:sz w:val="16"/>
          <w:szCs w:val="16"/>
          <w:highlight w:val="none"/>
          <w:shd w:val="clear" w:color="auto" w:fill="FFFFFF"/>
        </w:rPr>
        <w:t>ctcgag</w:t>
      </w:r>
    </w:p>
    <w:p w14:paraId="51C85B65">
      <w:pPr>
        <w:rPr>
          <w:rFonts w:hint="eastAsia" w:ascii="Consolas" w:hAnsi="Consolas" w:eastAsia="Consolas" w:cs="Consolas"/>
          <w:b/>
          <w:bCs/>
          <w:color w:val="7030A0"/>
          <w:sz w:val="16"/>
          <w:szCs w:val="16"/>
          <w:highlight w:val="none"/>
          <w:shd w:val="clear" w:color="auto" w:fill="FFFFFF"/>
        </w:rPr>
      </w:pPr>
      <w:r>
        <w:rPr>
          <w:rFonts w:hint="eastAsia" w:ascii="Consolas" w:hAnsi="Consolas" w:eastAsia="Consolas" w:cs="Consolas"/>
          <w:b/>
          <w:bCs/>
          <w:color w:val="7030A0"/>
          <w:sz w:val="16"/>
          <w:szCs w:val="16"/>
          <w:highlight w:val="none"/>
          <w:shd w:val="clear" w:color="auto" w:fill="FFFFFF"/>
        </w:rPr>
        <w:t>AAAATCAAAGGATCTTCTTGAGATCCTTTTTTT</w:t>
      </w:r>
    </w:p>
    <w:p w14:paraId="2EEB1BBE">
      <w:pPr>
        <w:pStyle w:val="4"/>
        <w:widowControl/>
        <w:rPr>
          <w:color w:val="588E32" w:themeColor="accent4" w:themeShade="BF"/>
          <w:highlight w:val="none"/>
        </w:rPr>
      </w:pPr>
      <w:r>
        <w:rPr>
          <w:color w:val="588E32" w:themeColor="accent4" w:themeShade="BF"/>
          <w:highlight w:val="none"/>
        </w:rPr>
        <w:t>CTCAGGGGCATTATCGGAGCAAGCCGATATTCAGGTAAGATGGGGCGGTGCTTTTGTGGGTTGATCCATTAGCTTTAACCCCATTGTCTCCACTGACGGTAATAGTTTTCCCCACTGCGATTAATTGTTTTGTTTGGAGGAGGGACTGCCCCACCGTCAGCCCGCCGCCATAGTTTTGCATTTCCACTGCCATGGGCATCGAACTCCGTAGTTACGTTTACCTGGATAGTCTCCAGTCCCAACATGCAGCCTACATTGGGACGGTGGCCTCCGGCTTTTTGCCGCTACCGGGGGATTGTTCCCTCTGGGTGGAAGTTTCCCCAGGCATTGAAATTAACCGCATTACCGATATTGCTCTTAAGGCAGCGGTGGTGCGGCCGGGGGTATTATTTGTGGAACGGCTCTACGGTTTGTTGGAAATCCATGCCAGTAATCAGGGGGAAGTGCGGGCGGCAGGGCAAGCGATTTTGGCATATATCGGTGCCAAAGCCAGTGACTGC</w:t>
      </w:r>
    </w:p>
    <w:p w14:paraId="74A76B62">
      <w:pPr>
        <w:rPr>
          <w:rFonts w:ascii="Consolas" w:hAnsi="Consolas" w:eastAsia="Consolas" w:cs="Consolas"/>
          <w:b/>
          <w:bCs/>
          <w:color w:val="C00000"/>
          <w:sz w:val="16"/>
          <w:szCs w:val="16"/>
          <w:shd w:val="clear" w:color="auto" w:fill="FFFFFF"/>
        </w:rPr>
      </w:pPr>
      <w:r>
        <w:rPr>
          <w:rFonts w:ascii="Consolas" w:hAnsi="Consolas" w:eastAsia="Consolas" w:cs="Consolas"/>
          <w:b/>
          <w:bCs/>
          <w:color w:val="C00000"/>
          <w:sz w:val="16"/>
          <w:szCs w:val="16"/>
          <w:shd w:val="clear" w:color="auto" w:fill="FFFFFF"/>
        </w:rPr>
        <w:t>GATATC</w:t>
      </w:r>
    </w:p>
    <w:p w14:paraId="03F88817">
      <w:pPr>
        <w:numPr>
          <w:ilvl w:val="0"/>
          <w:numId w:val="0"/>
        </w:numPr>
        <w:ind w:leftChars="0"/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equence 2</w:t>
      </w:r>
    </w:p>
    <w:p w14:paraId="1C9996FA">
      <w:pPr>
        <w:numPr>
          <w:ilvl w:val="0"/>
          <w:numId w:val="0"/>
        </w:numPr>
        <w:ind w:leftChars="0"/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evm.model.contig000115.7 (R7) [mRNA] 1848 bp</w:t>
      </w:r>
    </w:p>
    <w:p w14:paraId="28C48993">
      <w:r>
        <w:rPr>
          <w:rFonts w:hint="eastAsia"/>
          <w:color w:val="auto"/>
        </w:rPr>
        <w:t>ATGCGCACCGCACTGCCGCTTCTGGCCTTCCTCGGTCTTCATACAGGGTGTTGTGCCTTCGTCGCGCCGACAGGCCCCAGCAGGGCGCATGCGCTAAGCCGTGTTTACTCCACGCTGGAGGAGCGGCCTACGGAGAAGACTGCACGACCGCAACCACGCGCAGATATCAAGGATATAAATCCGCGGGCACTTGAACTGTTTGGGAACCCTTATGAGGCCCCTGCTAAGTTGGGGACCGATTATCTCCCTCCGGAGACACTGGAGAGGGCGAAGAAAGGAAGCTTCGTCGAGAAGATGAAGCTGAAGAAAGACGGTGTGACGCAATGGACGGAGGTGCACGAGCTCGCAACGCTGCTCCGCACAGGGCAGTTCACATGGGAGGAGCTGAACCTGGACGACGCCGATCAGAGGCTCAAGTGGGCAGGACTCTTCCACAGGCGCAAACGCACGCCTGGACGGTTCATGATGAGGATGAAGATCCCCAACGGTATTGTGTCGTCGGATGCGCTGCGATTCATGGCTGAGTCGCTCGTCAAATATGGTGATGATGCGGCTGTCACCATTGACATCACCACCAGACAGAACCTGCAGCTCAGGGGCCTGAAG</w:t>
      </w:r>
      <w:r>
        <w:rPr>
          <w:rFonts w:hint="eastAsia"/>
          <w:color w:val="C00000"/>
        </w:rPr>
        <w:t>CT</w:t>
      </w:r>
      <w:r>
        <w:rPr>
          <w:rFonts w:hint="eastAsia"/>
          <w:color w:val="00B050"/>
          <w:lang w:val="en-US" w:eastAsia="zh-CN"/>
        </w:rPr>
        <w:t>G</w:t>
      </w:r>
      <w:r>
        <w:rPr>
          <w:rFonts w:hint="eastAsia"/>
          <w:color w:val="C00000"/>
        </w:rPr>
        <w:t>GAG</w:t>
      </w:r>
      <w:r>
        <w:rPr>
          <w:rFonts w:hint="eastAsia"/>
          <w:color w:val="auto"/>
        </w:rPr>
        <w:t>GACACCAGCGACATCATCGTGGGCCTGGTCGAGCGAGGCCTCGGGTGCTACATGTCGGGCATGGACAACGTGCGCAACATGGTGGGGTCCCCTCTAGCCGGCATCGACCCCCTGGAGCTCTACGATACGCGGCAGCTGTGCGAGGACATCAACAACATGATCACGAACAACAACCGCGGGAATCCGGAGTGGGGCAACCTCCCTCGCAAGTTCAACATTGCGCTTTCGGGATCCAGGGACGACTATGCGCACACGCACATCAACGACATCGGCTTCCAACCCATTGCCAGAGACGGTGTCATGGGCTTCAACGTGGTGGTGGGCGGGTACATGTCGACCAAGCGCGTGGCGTTCAGCGAGGAACTCGATATGTGGGTTCCGCCTTCGGAGGCGGTCAACCTCTGCTACGCCATCCTCAGGCTGTTCCGCGACCACGGCAACCGCAAGGACCGACAGAAGGCGCGTCTGCTTTGGCTCGTGGAGGAGTGGGGCGTCGAGAAGTTCAGGGACGAGGTCATCAAGGAGATGGAGGTCAACCAGGTGTACGGTGGCCACAAGCCGGAAGTGCACCGAGCCGTGGAGCAGCACGGACCGGCATTTGAGAGGAGGGACTACCTCGGCGTGCACAAGCAGAAGCAAGAGGGGTTGAACTGGGTGGGAGTGCACGTGCCCGTAGGAAGGTTCCTGCCCTTCGACGCTTTTGAGATTGCGCGTGTTGCTGACAAGTACTCGAACGGCGAGATCCGCCTGACGGTGGAGCAGAACATCATCTTCCCCAACGTGAAGGACGAGGATGTGGAGTCTCTGCTCTCTGACCCCTTCTTCCAGGGCCGCTTCTCCATCAACCCAGGCCCACTGTCCCGGGCGCTGGTATCGTGCACGGGCGCTCAGTTCTGCGGCGTTGCGCTTGTCGAGACCAAGAACAGGGCCCTCAGGATCGTGGACGAATTGGAGGCCAAGTACCACATCCCTCAAACCGTAAGGATGCACTGGAGCGGGTGCCCCAACCAATGCGGACAGAGCCAGGTCGCGGATATCGGTTTGATGGGGGCGCCCGCGAAGAAGGACGGCAAAGCGGTGGAGGGCGCTGATGTGTTCCTCGGCGGCGCTGTCGGCGAAGTGGCGGAGCTGGGCGAGAAGCTGTACAAGAACGTGGCGTTCGGTGACAACGATGAGGACATCATCAATGTCCTCTCGCAGGTCTTGGTGGAGAAGTATGGGGCTGTGCCAAAGTAG</w:t>
      </w:r>
    </w:p>
    <w:p w14:paraId="4A5173D1"/>
    <w:p w14:paraId="73AD831A">
      <w:pPr>
        <w:numPr>
          <w:ilvl w:val="0"/>
          <w:numId w:val="0"/>
        </w:numPr>
        <w:ind w:leftChars="0"/>
        <w:rPr>
          <w:rFonts w:hint="default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equence 3</w:t>
      </w:r>
    </w:p>
    <w:p w14:paraId="5FF433DF">
      <w:pPr>
        <w:numPr>
          <w:ilvl w:val="0"/>
          <w:numId w:val="0"/>
        </w:numPr>
        <w:ind w:leftChars="0"/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evm.model.contig000029.171 (N171) [mRNA] 864 bp</w:t>
      </w:r>
    </w:p>
    <w:p w14:paraId="2B408FB6">
      <w:pPr>
        <w:rPr>
          <w:rFonts w:hint="eastAsia"/>
          <w:lang w:val="en-US" w:eastAsia="zh-CN"/>
        </w:rPr>
      </w:pPr>
      <w:r>
        <w:rPr>
          <w:rFonts w:hint="eastAsia"/>
        </w:rPr>
        <w:t>ATGCGCCGCACCTTGGATGCGGCAAGAGGACTGGCGTCTTCCTTCCGCTCAATGGGAGGCAAGATCAGGCCAAGGGCGACAGGGCTTCGCCCGTTCAGCAGCGTGGAGTTCGACGCGGGCAGTCGGCTCTCAGTACCTTCCAATACAATGGGCGTCTTTGCCAACACTCAACAGCCCTGCATCTCCTATTGGATCGGTCCCAATCTCTACGTGCAGGTGACCAACCGCTGCAATACCACGCCCTTACACGCGACCCGCGGCCCCGGCTTCGCAATGGACACGGACTTCCGCCCTCTGCCTGAGGAATACGAGCCAGCGGCATCGGAGGTGACGCGCAATGTGACGGGCGCTCTGCAGGCGTCCCACTCATCCATGGGGAGAAACAGGCAAGAGGTGGTGTTCGCGGGCTGGGGCGAGCCCACGCTACGCTGGAGCACCGTCCGGGAAGTGGCGGCAAGGATCCGCACGTGCAACCGCAACGTCAGGCTCCGGTTGAGCACGAACGGGCTGGGGAGCTTAGTGATGCAGCGCAACATCGTGCCCGAGGTGCTGTCGTACTTCGACTCGGTGTCCGTGGCGCTCAACACGGCATCTTCGCACCAGTACGACGATATCATGAAGCCCAAGCTGGGCGTGGTGGGCGAGATGGAGGTGAAAGCCATGGAAGTCAAGAGCACCGTGCCGTTCCGCCTGCCCGAGACATACGCCCACGCCATCGTTCGGGAGTTCATCCAGGAGTGCGTGGACGCGGGGGTCCCCACAGAGGTCACAGCAGTCGAGCGGCCCGACGTCAATCTCCACCTGGTCAAGCGCCTCGCCACGTCGATGGGCGCCTCATTCCGCTCGCGCCCCTACTTTGTGTAG</w:t>
      </w:r>
    </w:p>
    <w:p w14:paraId="06D726C1"/>
    <w:p w14:paraId="0F17A6AF">
      <w:pPr>
        <w:numPr>
          <w:ilvl w:val="0"/>
          <w:numId w:val="0"/>
        </w:numPr>
        <w:ind w:leftChars="0"/>
        <w:rPr>
          <w:rFonts w:hint="default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Sequence 4</w:t>
      </w:r>
    </w:p>
    <w:p w14:paraId="2324F303">
      <w:pPr>
        <w:numPr>
          <w:ilvl w:val="0"/>
          <w:numId w:val="0"/>
        </w:numPr>
        <w:ind w:leftChars="0"/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eastAsia="Consolas" w:asciiTheme="minorAscii" w:hAnsiTheme="minorAscii"/>
          <w:b/>
          <w:bCs/>
          <w:color w:val="000000"/>
          <w:sz w:val="21"/>
          <w:szCs w:val="21"/>
          <w:shd w:val="clear" w:color="auto" w:fill="FFFFFF"/>
          <w:lang w:val="en-US" w:eastAsia="zh-CN"/>
        </w:rPr>
        <w:t>evm.model.contig000024.186 (N186) [mRNA] 1290 bp</w:t>
      </w:r>
    </w:p>
    <w:p w14:paraId="0B83A2C6">
      <w:pPr>
        <w:rPr>
          <w:rFonts w:hint="eastAsia"/>
          <w:lang w:val="en-US" w:eastAsia="zh-CN"/>
        </w:rPr>
      </w:pPr>
      <w:r>
        <w:rPr>
          <w:rFonts w:hint="eastAsia"/>
        </w:rPr>
        <w:t>ATGCGCGGAGTCGTTGGAAAGGTCAAGACAGTGCCGCTTCTTGGGGGTGGCGTTCGTATGCGGGTGAGCCTCCAGTCGACAAGACCACATCGTCGCAGG</w:t>
      </w:r>
      <w:r>
        <w:rPr>
          <w:rFonts w:hint="eastAsia"/>
          <w:color w:val="C00000"/>
        </w:rPr>
        <w:t>CT</w:t>
      </w:r>
      <w:r>
        <w:rPr>
          <w:rFonts w:hint="eastAsia"/>
          <w:color w:val="00B050"/>
          <w:lang w:val="en-US" w:eastAsia="zh-CN"/>
        </w:rPr>
        <w:t>G</w:t>
      </w:r>
      <w:r>
        <w:rPr>
          <w:rFonts w:hint="eastAsia"/>
          <w:color w:val="C00000"/>
        </w:rPr>
        <w:t>GA</w:t>
      </w:r>
      <w:r>
        <w:rPr>
          <w:rFonts w:hint="eastAsia"/>
          <w:color w:val="C00000"/>
          <w:lang w:val="en-US" w:eastAsia="zh-CN"/>
        </w:rPr>
        <w:t>G</w:t>
      </w:r>
      <w:r>
        <w:rPr>
          <w:rFonts w:hint="eastAsia"/>
        </w:rPr>
        <w:t>GACTTCCGTGAGCAGGTTGCTGCTGGGCCCTCGCTCGCAGAGTTCATTGCAGTTGCTCCCAAATGCACGTCTCCGTCACCTCGTCGTGCTGATCAACACGTGCATGCGCCGATTGTGGAGCCTGTTGGGGAGCCTGCCCTCAATTTGAGCC</w:t>
      </w:r>
      <w:r>
        <w:rPr>
          <w:rFonts w:hint="eastAsia"/>
          <w:color w:val="C00000"/>
        </w:rPr>
        <w:t>CTCG</w:t>
      </w:r>
      <w:r>
        <w:rPr>
          <w:rFonts w:hint="eastAsia"/>
          <w:color w:val="00B050"/>
          <w:lang w:val="en-US" w:eastAsia="zh-CN"/>
        </w:rPr>
        <w:t>T</w:t>
      </w:r>
      <w:r>
        <w:rPr>
          <w:rFonts w:hint="eastAsia"/>
          <w:color w:val="C00000"/>
        </w:rPr>
        <w:t>G</w:t>
      </w:r>
      <w:r>
        <w:rPr>
          <w:rFonts w:hint="eastAsia"/>
        </w:rPr>
        <w:t>TCAAGGAGCCGCTGGAGCCTGCACGGCATCCTGCATTGCTCGACTCGTTTGGGCGATTTCATAACTACCTGCGGATATCTGTGACGGAGAGGTGTAACCTGCGTTGCACCTACTGTATGCCCGCCGACGGCGTTCCATTGCAGCCATCAGACCGGTTATTGAGCGCTGATGAGATAGTGAGGGTTGCCGAGGTTTTTGTGGGCATGGGGGTCGATAAGATCAGGCTCACGGGCGGCGAGCCGTTGGTTCGCAAGGACCTTGCGTGGCTGACCAGGGCGCTTAGGGGACTGGGTGTGCAGGAAGTAGCGGTCACCACTAATGGTGTCCATCCACCCGCAAGATACGATGAGCTGGTGGACGCAGGCATCACGCAGTTCAACATAAGCCTTGACACGCTGCAGGCGGAAAAGTTTGCACGCATTACACGGAGACCGGGGAAGCTGCTGAAGACCGTGTTGGGGAACATGTATCACTTACTGGAACGGGGGCTGGGTGGGCGAGTCAAAGTGAACAATGTGATCATGCGCGGCGTCAACGACGATGAGCTGGTGGACTTCGTGATGTTGACGCGAGATCGGCCTTTGGATGTTAGATTCATAGAGTGGATGCCGTTTGACAGCAATGGGTGGAATGACAGGACCTTCTTCTCCTATAAAGAGATTATAGCGCGCATCACGGATGCTTTTCCGCGGTTCGCGCGGGATGTGGATGGGCCAAATGATACGACGAAGTGGTATAGAGCTGCGGACCACATTGGGCGCGTGGGGTTTATATCGTCGATGAGCCAACACTTCTGTGGCGATTGCAATCGCTTGAGGATCACTGCGGACGGGAAGCTCAAGGTCTGCCTGTTTGGCGAGGAGGGGCTGAGCTTGCGTGATGCTGTTAGAGGTGGGAAGAGCATCGACGAATTACAGGAGCTAATAGCGAGCGCCGTGGGACGCAAGAAGGCTGTACTTGGTGGTCGAGGTGACATGTATGGTCTAGCCAAGTCGAAGAACAGACCAATGATCTTGATTGGCGGATGA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8E1A8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967FE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967FE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3544C"/>
    <w:rsid w:val="04877EA0"/>
    <w:rsid w:val="076803F1"/>
    <w:rsid w:val="0AEE0C79"/>
    <w:rsid w:val="0D352B8F"/>
    <w:rsid w:val="0D433970"/>
    <w:rsid w:val="0DEE2D3E"/>
    <w:rsid w:val="0ECF0DC1"/>
    <w:rsid w:val="1299771C"/>
    <w:rsid w:val="131E40C5"/>
    <w:rsid w:val="138C54D3"/>
    <w:rsid w:val="13D03611"/>
    <w:rsid w:val="17013AE2"/>
    <w:rsid w:val="186E164B"/>
    <w:rsid w:val="193A152D"/>
    <w:rsid w:val="196A0064"/>
    <w:rsid w:val="1AF022C0"/>
    <w:rsid w:val="1B5D3E1C"/>
    <w:rsid w:val="1FC55FF4"/>
    <w:rsid w:val="21076199"/>
    <w:rsid w:val="2228286B"/>
    <w:rsid w:val="255345A7"/>
    <w:rsid w:val="26445799"/>
    <w:rsid w:val="27734588"/>
    <w:rsid w:val="2E657EB5"/>
    <w:rsid w:val="378D51F2"/>
    <w:rsid w:val="392C27E9"/>
    <w:rsid w:val="399A3BF6"/>
    <w:rsid w:val="3A5B0869"/>
    <w:rsid w:val="3AD76158"/>
    <w:rsid w:val="3EE871B2"/>
    <w:rsid w:val="411155FB"/>
    <w:rsid w:val="412D2874"/>
    <w:rsid w:val="417E656E"/>
    <w:rsid w:val="43D23F8D"/>
    <w:rsid w:val="43E41877"/>
    <w:rsid w:val="444B0AED"/>
    <w:rsid w:val="473C009B"/>
    <w:rsid w:val="4C561BFF"/>
    <w:rsid w:val="4D2C295F"/>
    <w:rsid w:val="4D6F03ED"/>
    <w:rsid w:val="51D84E64"/>
    <w:rsid w:val="524D5852"/>
    <w:rsid w:val="53A616BE"/>
    <w:rsid w:val="578C0BCA"/>
    <w:rsid w:val="58C61EBA"/>
    <w:rsid w:val="59F1740B"/>
    <w:rsid w:val="5A4E03B9"/>
    <w:rsid w:val="5B32764C"/>
    <w:rsid w:val="5CC11EAF"/>
    <w:rsid w:val="5D5F468B"/>
    <w:rsid w:val="5DF23751"/>
    <w:rsid w:val="5EB97DCB"/>
    <w:rsid w:val="5FF52D97"/>
    <w:rsid w:val="623B7475"/>
    <w:rsid w:val="626C5880"/>
    <w:rsid w:val="64B21C19"/>
    <w:rsid w:val="6A7F45BF"/>
    <w:rsid w:val="6A8D4C80"/>
    <w:rsid w:val="6C296590"/>
    <w:rsid w:val="6D7D3037"/>
    <w:rsid w:val="6D7E290C"/>
    <w:rsid w:val="6FBD3BBF"/>
    <w:rsid w:val="70027FD6"/>
    <w:rsid w:val="709F1517"/>
    <w:rsid w:val="70B2124A"/>
    <w:rsid w:val="759529A3"/>
    <w:rsid w:val="765468FF"/>
    <w:rsid w:val="765F7782"/>
    <w:rsid w:val="793F73F3"/>
    <w:rsid w:val="7A3A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6</Words>
  <Characters>6649</Characters>
  <Lines>0</Lines>
  <Paragraphs>0</Paragraphs>
  <TotalTime>2</TotalTime>
  <ScaleCrop>false</ScaleCrop>
  <LinksUpToDate>false</LinksUpToDate>
  <CharactersWithSpaces>671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2:35:00Z</dcterms:created>
  <dc:creator>HP</dc:creator>
  <cp:lastModifiedBy>WPS_1615532981</cp:lastModifiedBy>
  <dcterms:modified xsi:type="dcterms:W3CDTF">2025-04-16T06:4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310E0A7DBD3468F9BB57D62C06F97F8_12</vt:lpwstr>
  </property>
  <property fmtid="{D5CDD505-2E9C-101B-9397-08002B2CF9AE}" pid="4" name="KSOTemplateDocerSaveRecord">
    <vt:lpwstr>eyJoZGlkIjoiMTI1MTU2ZjQzYTZhMjJmY2ZkNWRjNWEyNDM2ODNlN2YiLCJ1c2VySWQiOiIxMTc1NTE4Mzk5In0=</vt:lpwstr>
  </property>
</Properties>
</file>